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7470" w14:textId="77777777" w:rsidR="00FE62F5" w:rsidRPr="00FE62F5" w:rsidRDefault="00FE62F5" w:rsidP="004D0D6E">
      <w:pPr>
        <w:rPr>
          <w:rFonts w:ascii="Arial" w:hAnsi="Arial" w:cs="Arial"/>
          <w:b/>
          <w:bCs/>
          <w:color w:val="000000" w:themeColor="text1"/>
        </w:rPr>
      </w:pPr>
      <w:r w:rsidRPr="00FE62F5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proofErr w:type="spellStart"/>
      <w:r w:rsidRPr="00FE62F5">
        <w:rPr>
          <w:rFonts w:ascii="Arial" w:hAnsi="Arial" w:cs="Arial"/>
          <w:b/>
          <w:bCs/>
          <w:color w:val="000000" w:themeColor="text1"/>
        </w:rPr>
        <w:t>Legends</w:t>
      </w:r>
      <w:proofErr w:type="spellEnd"/>
    </w:p>
    <w:p w14:paraId="76EF971B" w14:textId="77777777" w:rsidR="00FE62F5" w:rsidRDefault="00FE62F5" w:rsidP="004D0D6E">
      <w:pPr>
        <w:rPr>
          <w:rFonts w:ascii="Arial" w:hAnsi="Arial" w:cs="Arial"/>
          <w:color w:val="000000" w:themeColor="text1"/>
        </w:rPr>
      </w:pPr>
    </w:p>
    <w:p w14:paraId="52600563" w14:textId="38D5A389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Supplementary Figure S1.</w:t>
      </w:r>
    </w:p>
    <w:p w14:paraId="464B50ED" w14:textId="1EFDF519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 xml:space="preserve">Knockdown efficacy of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in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metastatic melanoma cell lines. (a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Quantitative real time-PCR showing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decreased NUMB mRNA levels in th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metastatic melanoma cell lines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WM1799 and WM3451 transduced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with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#1 and #2 compared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with that in 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. mRNA levels of</w:t>
      </w:r>
    </w:p>
    <w:p w14:paraId="5ABED12A" w14:textId="5C425B30" w:rsidR="00827729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NUMB were normalized to that of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GAPDH. (b) The MTS assay was used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to assess the effect of NUMB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knockdown on cell proliferation. OD,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optical density; 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, short hairpin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RNA targeting firefly luciferase</w:t>
      </w:r>
      <w:r w:rsidRPr="00FE62F5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>, short hairpin RNA targeting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NUMB.</w:t>
      </w:r>
    </w:p>
    <w:p w14:paraId="78B12164" w14:textId="3E5AFB2E" w:rsidR="004D0D6E" w:rsidRPr="00FE62F5" w:rsidRDefault="004D0D6E" w:rsidP="004D0D6E">
      <w:pPr>
        <w:rPr>
          <w:rFonts w:ascii="Arial" w:hAnsi="Arial" w:cs="Arial"/>
          <w:color w:val="000000" w:themeColor="text1"/>
        </w:rPr>
      </w:pPr>
    </w:p>
    <w:p w14:paraId="61B17305" w14:textId="77777777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Supplementary Figure S2.</w:t>
      </w:r>
    </w:p>
    <w:p w14:paraId="4362E54F" w14:textId="30CFF157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 xml:space="preserve">Knockdown efficacy of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in 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primary melanoma cell line. (a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Immunoblot analysis showing NUMB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expression in a primary melanom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cell line with a control vector (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or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#1 and #2. Blotting for </w:t>
      </w:r>
      <w:proofErr w:type="spellStart"/>
      <w:r w:rsidRPr="00FE62F5">
        <w:rPr>
          <w:rFonts w:ascii="Arial" w:hAnsi="Arial" w:cs="Arial"/>
          <w:color w:val="000000" w:themeColor="text1"/>
        </w:rPr>
        <w:t>bactin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serves as a loading control. Th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relative intensities of the immunoblot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bands were quantified. (b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Quantitative real time-PCR showing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decreased NUMB mRNA levels in th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primary melanoma cell line WM35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transduced with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#1 and #2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compared with that in 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. mRN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levels of NUMB were normalized to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that of GAPDH. (c) The MTS assay was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used to assess the effect of NUMB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knockdown on cell proliferation. (d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Downregulation of NUMB by shRN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in primary melanoma cell lines leads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to morphological changes. Bars </w:t>
      </w:r>
      <w:r w:rsidRPr="00FE62F5">
        <w:rPr>
          <w:rFonts w:ascii="Arial" w:hAnsi="Arial" w:cs="Arial"/>
          <w:color w:val="000000" w:themeColor="text1"/>
        </w:rPr>
        <w:t>=</w:t>
      </w:r>
      <w:r w:rsidRPr="00FE62F5">
        <w:rPr>
          <w:rFonts w:ascii="Arial" w:hAnsi="Arial" w:cs="Arial"/>
          <w:color w:val="000000" w:themeColor="text1"/>
        </w:rPr>
        <w:t xml:space="preserve"> 200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mm. OD, optical density; 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, short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hairpin RNA targeting firefly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luciferase;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>, short hairpin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RNA targeting NUMB; shRNA, short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hairpin RNA.</w:t>
      </w:r>
    </w:p>
    <w:p w14:paraId="346A5F5D" w14:textId="6FD93492" w:rsidR="004D0D6E" w:rsidRPr="00FE62F5" w:rsidRDefault="004D0D6E" w:rsidP="004D0D6E">
      <w:pPr>
        <w:rPr>
          <w:rFonts w:ascii="Arial" w:hAnsi="Arial" w:cs="Arial"/>
          <w:color w:val="000000" w:themeColor="text1"/>
        </w:rPr>
      </w:pPr>
    </w:p>
    <w:p w14:paraId="0DE2D2A3" w14:textId="77777777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Supplementary Figure S3.</w:t>
      </w:r>
    </w:p>
    <w:p w14:paraId="7AC2B14F" w14:textId="79D2AA75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 xml:space="preserve">Knockdown efficacy of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in 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primary melanoma cell line. (a‒c)</w:t>
      </w:r>
      <w:r w:rsidR="00FE62F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>-transduced cells or control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vector‒transduced cells were grown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as spheroids embedded in a 3D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collagen matrix to test their invasiv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ability. NUMB-knockdown cell lines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showed increased invasion in (a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WM1799 (on day 1) and (b) WM3451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(on day 2) and (c) WM35 (on day 4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melanoma cell lines compared with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that in the control cell lines. Bars </w:t>
      </w:r>
      <w:r w:rsidRPr="00FE62F5">
        <w:rPr>
          <w:rFonts w:ascii="Arial" w:hAnsi="Arial" w:cs="Arial"/>
          <w:color w:val="000000" w:themeColor="text1"/>
        </w:rPr>
        <w:t>=</w:t>
      </w:r>
      <w:r w:rsid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200 mm. 3D, three-dimensional;</w:t>
      </w:r>
      <w:r w:rsidRPr="00FE62F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, short hairpin RNA targeting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firefly luciferase;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>, short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hairpin RNA targeting NUMB.</w:t>
      </w:r>
    </w:p>
    <w:p w14:paraId="24F4C2EC" w14:textId="5CE699AC" w:rsidR="004D0D6E" w:rsidRPr="00FE62F5" w:rsidRDefault="004D0D6E" w:rsidP="004D0D6E">
      <w:pPr>
        <w:rPr>
          <w:rFonts w:ascii="Arial" w:hAnsi="Arial" w:cs="Arial"/>
          <w:color w:val="000000" w:themeColor="text1"/>
        </w:rPr>
      </w:pPr>
    </w:p>
    <w:p w14:paraId="7DE65B20" w14:textId="77777777" w:rsid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 xml:space="preserve">Supplementary Figure S4. </w:t>
      </w:r>
    </w:p>
    <w:p w14:paraId="15A23AD5" w14:textId="21E233B5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AXIN2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expression in GSK-3i‒treated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melanoma cells. Quantitative real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time-PCR showing the time-cours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expression of AXIN2, a target gene of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b-catenin, in WM1799 and WM3451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melanoma cell lines treated with GSK-3i IX at 3 </w:t>
      </w:r>
      <w:proofErr w:type="spellStart"/>
      <w:r w:rsidRPr="00FE62F5">
        <w:rPr>
          <w:rFonts w:ascii="Arial" w:hAnsi="Arial" w:cs="Arial"/>
          <w:color w:val="000000" w:themeColor="text1"/>
        </w:rPr>
        <w:t>mM.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The mRNA levels wer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normalized to that of GAPDH. </w:t>
      </w:r>
      <w:proofErr w:type="spellStart"/>
      <w:r w:rsidRPr="00FE62F5">
        <w:rPr>
          <w:rFonts w:ascii="Arial" w:hAnsi="Arial" w:cs="Arial"/>
          <w:color w:val="000000" w:themeColor="text1"/>
        </w:rPr>
        <w:t>Cont</w:t>
      </w:r>
      <w:proofErr w:type="spellEnd"/>
      <w:r w:rsidRPr="00FE62F5">
        <w:rPr>
          <w:rFonts w:ascii="Arial" w:hAnsi="Arial" w:cs="Arial"/>
          <w:color w:val="000000" w:themeColor="text1"/>
        </w:rPr>
        <w:t>,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no treatment with GSK-3i; GSK-3i,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glycogen synthase kinase-3 inhibitor;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h, hour.</w:t>
      </w:r>
    </w:p>
    <w:p w14:paraId="4E7B0995" w14:textId="58CF910A" w:rsidR="004D0D6E" w:rsidRPr="00FE62F5" w:rsidRDefault="004D0D6E" w:rsidP="004D0D6E">
      <w:pPr>
        <w:rPr>
          <w:rFonts w:ascii="Arial" w:hAnsi="Arial" w:cs="Arial"/>
          <w:color w:val="000000" w:themeColor="text1"/>
        </w:rPr>
      </w:pPr>
    </w:p>
    <w:p w14:paraId="64A0EB09" w14:textId="77777777" w:rsid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 xml:space="preserve">Supplementary Figure S5. </w:t>
      </w:r>
    </w:p>
    <w:p w14:paraId="2DFC0D97" w14:textId="30A8A214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The rescu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efficacy of NUMB knockdown on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GSK-3i‒treated melanoma cells. (a)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Immunoblot analysis showing NUMB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expression in GSK-3 inhibitor‒treated</w:t>
      </w:r>
      <w:r w:rsid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WM1799 with a control vector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(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) or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#1 and #2.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Blotting for </w:t>
      </w:r>
      <w:r w:rsidR="00FE62F5" w:rsidRPr="00FE62F5">
        <w:rPr>
          <w:rFonts w:ascii="Arial" w:hAnsi="Arial" w:cs="Arial"/>
          <w:color w:val="000000" w:themeColor="text1"/>
        </w:rPr>
        <w:t>ß</w:t>
      </w:r>
      <w:r w:rsidRPr="00FE62F5">
        <w:rPr>
          <w:rFonts w:ascii="Arial" w:hAnsi="Arial" w:cs="Arial"/>
          <w:color w:val="000000" w:themeColor="text1"/>
        </w:rPr>
        <w:t>-actin serves as a loading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control. The relative intensities of th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immunoblot bands were quantified.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(b) Quantitative real time-PCR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showing decreased NUMB mRN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levels in GSK-3i‒treated </w:t>
      </w:r>
      <w:r w:rsidRPr="00FE62F5">
        <w:rPr>
          <w:rFonts w:ascii="Arial" w:hAnsi="Arial" w:cs="Arial"/>
          <w:color w:val="000000" w:themeColor="text1"/>
        </w:rPr>
        <w:lastRenderedPageBreak/>
        <w:t>WM1799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transduced with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 xml:space="preserve"> #1 and #2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compared with that in </w:t>
      </w:r>
      <w:proofErr w:type="spellStart"/>
      <w:r w:rsidRPr="00FE62F5">
        <w:rPr>
          <w:rFonts w:ascii="Arial" w:hAnsi="Arial" w:cs="Arial"/>
          <w:color w:val="000000" w:themeColor="text1"/>
        </w:rPr>
        <w:t>shLucs</w:t>
      </w:r>
      <w:proofErr w:type="spellEnd"/>
      <w:r w:rsidRPr="00FE62F5">
        <w:rPr>
          <w:rFonts w:ascii="Arial" w:hAnsi="Arial" w:cs="Arial"/>
          <w:color w:val="000000" w:themeColor="text1"/>
        </w:rPr>
        <w:t>. mRNA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levels of NUMB were normalized to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that of GAPDH. GSK-3i, glycogen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synthase kinase-3 inhibitor;</w:t>
      </w:r>
      <w:r w:rsidRPr="00FE62F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E62F5">
        <w:rPr>
          <w:rFonts w:ascii="Arial" w:hAnsi="Arial" w:cs="Arial"/>
          <w:color w:val="000000" w:themeColor="text1"/>
        </w:rPr>
        <w:t>shLuc</w:t>
      </w:r>
      <w:proofErr w:type="spellEnd"/>
      <w:r w:rsidRPr="00FE62F5">
        <w:rPr>
          <w:rFonts w:ascii="Arial" w:hAnsi="Arial" w:cs="Arial"/>
          <w:color w:val="000000" w:themeColor="text1"/>
        </w:rPr>
        <w:t>, short hairpin RNA targeting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firefly luciferase; </w:t>
      </w:r>
      <w:proofErr w:type="spellStart"/>
      <w:r w:rsidRPr="00FE62F5">
        <w:rPr>
          <w:rFonts w:ascii="Arial" w:hAnsi="Arial" w:cs="Arial"/>
          <w:color w:val="000000" w:themeColor="text1"/>
        </w:rPr>
        <w:t>shNUMB</w:t>
      </w:r>
      <w:proofErr w:type="spellEnd"/>
      <w:r w:rsidRPr="00FE62F5">
        <w:rPr>
          <w:rFonts w:ascii="Arial" w:hAnsi="Arial" w:cs="Arial"/>
          <w:color w:val="000000" w:themeColor="text1"/>
        </w:rPr>
        <w:t>, short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hairpin RNA targeting NUMB.</w:t>
      </w:r>
    </w:p>
    <w:p w14:paraId="7CB3A733" w14:textId="13223A28" w:rsidR="004D0D6E" w:rsidRPr="00FE62F5" w:rsidRDefault="004D0D6E" w:rsidP="004D0D6E">
      <w:pPr>
        <w:rPr>
          <w:rFonts w:ascii="Arial" w:hAnsi="Arial" w:cs="Arial"/>
          <w:color w:val="000000" w:themeColor="text1"/>
        </w:rPr>
      </w:pPr>
    </w:p>
    <w:p w14:paraId="231DC6DB" w14:textId="673D4349" w:rsidR="004D0D6E" w:rsidRPr="00FE62F5" w:rsidRDefault="004D0D6E" w:rsidP="004D0D6E">
      <w:pPr>
        <w:rPr>
          <w:rFonts w:ascii="Arial" w:hAnsi="Arial" w:cs="Arial"/>
          <w:color w:val="000000" w:themeColor="text1"/>
        </w:rPr>
      </w:pPr>
      <w:r w:rsidRPr="00FE62F5">
        <w:rPr>
          <w:rFonts w:ascii="Arial" w:hAnsi="Arial" w:cs="Arial"/>
          <w:color w:val="000000" w:themeColor="text1"/>
        </w:rPr>
        <w:t>Su</w:t>
      </w:r>
      <w:r w:rsidRPr="00FE62F5">
        <w:rPr>
          <w:rFonts w:ascii="Arial" w:hAnsi="Arial" w:cs="Arial"/>
          <w:color w:val="000000" w:themeColor="text1"/>
        </w:rPr>
        <w:t>pplementary Figure S6. Inhibition of GSK-3 reduces cell invasion in melanoma cell lines. Melanoma cell lines were grown as spheroids embedded in the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collagen matrix and were allowed to invade with or without the presence of GSK-3i IX at 3 mM for 1 d or 3 d in WM1799,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WM3451, and 1205Lu melanoma cell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>lines. Inhibition of GSK-3 resulted in delayed cell invasion at the timepoints of 1 or 3 d. After the drug was withdrawn, cells started to invade the collagen matrix.</w:t>
      </w:r>
      <w:r w:rsidRPr="00FE62F5">
        <w:rPr>
          <w:rFonts w:ascii="Arial" w:hAnsi="Arial" w:cs="Arial"/>
          <w:color w:val="000000" w:themeColor="text1"/>
        </w:rPr>
        <w:t xml:space="preserve"> </w:t>
      </w:r>
      <w:r w:rsidRPr="00FE62F5">
        <w:rPr>
          <w:rFonts w:ascii="Arial" w:hAnsi="Arial" w:cs="Arial"/>
          <w:color w:val="000000" w:themeColor="text1"/>
        </w:rPr>
        <w:t xml:space="preserve">Bars </w:t>
      </w:r>
      <w:r w:rsidRPr="00FE62F5">
        <w:rPr>
          <w:rFonts w:ascii="Arial" w:hAnsi="Arial" w:cs="Arial"/>
          <w:color w:val="000000" w:themeColor="text1"/>
        </w:rPr>
        <w:t>=</w:t>
      </w:r>
      <w:r w:rsidRPr="00FE62F5">
        <w:rPr>
          <w:rFonts w:ascii="Arial" w:hAnsi="Arial" w:cs="Arial"/>
          <w:color w:val="000000" w:themeColor="text1"/>
        </w:rPr>
        <w:t xml:space="preserve"> 200 mm. d, day; GSK-3i, glycogen synthase kinase-3 inhibitor.</w:t>
      </w:r>
    </w:p>
    <w:sectPr w:rsidR="004D0D6E" w:rsidRPr="00FE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6E"/>
    <w:rsid w:val="004D0D6E"/>
    <w:rsid w:val="00827729"/>
    <w:rsid w:val="00EB521C"/>
    <w:rsid w:val="00FE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DDA8D"/>
  <w15:chartTrackingRefBased/>
  <w15:docId w15:val="{143BF12D-D69F-4C45-9115-9EA50B86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rsid w:val="00EB521C"/>
    <w:pPr>
      <w:widowControl w:val="0"/>
      <w:jc w:val="both"/>
    </w:pPr>
    <w:rPr>
      <w:rFonts w:ascii="Arial" w:hAnsi="Arial"/>
      <w:kern w:val="2"/>
      <w:sz w:val="28"/>
      <w:lang w:eastAsia="zh-CN"/>
    </w:rPr>
  </w:style>
  <w:style w:type="character" w:customStyle="1" w:styleId="CommentTextChar">
    <w:name w:val="Comment Text Char"/>
    <w:link w:val="CommentText"/>
    <w:rsid w:val="00EB521C"/>
    <w:rPr>
      <w:rFonts w:ascii="Arial" w:hAnsi="Arial"/>
      <w:kern w:val="2"/>
      <w:sz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ohn</dc:creator>
  <cp:keywords/>
  <dc:description/>
  <cp:lastModifiedBy>Jessica Kohn</cp:lastModifiedBy>
  <cp:revision>1</cp:revision>
  <dcterms:created xsi:type="dcterms:W3CDTF">2022-07-13T15:53:00Z</dcterms:created>
  <dcterms:modified xsi:type="dcterms:W3CDTF">2022-07-13T16:00:00Z</dcterms:modified>
</cp:coreProperties>
</file>